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dditional file 3. Summary of replicon sequences from strains INF151, INF237 and INF078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2552"/>
        <w:gridCol w:w="5278"/>
        <w:gridCol w:w="283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eplic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ength (bp)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ccession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F1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romos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resolved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1- QWFT0100000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151_01-V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8,147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151_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83,146 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151_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75,803 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151_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,865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151_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,535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151_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,829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9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F2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romos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,203,185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237_01-V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,713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237_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,621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237_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,772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237_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,993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237_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,704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8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F0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romos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,295,441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078-V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9,913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3 copies of </w:t>
            </w:r>
            <w:r>
              <w:rPr>
                <w:rFonts w:cs="Times" w:ascii="Times" w:hAnsi="Times"/>
                <w:i/>
              </w:rPr>
              <w:t>ir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2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07:50:00Z</dcterms:created>
  <dc:creator>Margaret Lam</dc:creator>
  <dc:description/>
  <cp:keywords/>
  <dc:language>en-US</dc:language>
  <cp:lastModifiedBy>Margaret Lam</cp:lastModifiedBy>
  <dcterms:modified xsi:type="dcterms:W3CDTF">2018-10-18T22:29:00Z</dcterms:modified>
  <cp:revision>7</cp:revision>
  <dc:subject/>
  <dc:title/>
</cp:coreProperties>
</file>